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E6013" w14:textId="27DECFD7" w:rsidR="00E3632C" w:rsidRDefault="00E3632C" w:rsidP="00E3632C">
      <w:pPr>
        <w:spacing w:line="480" w:lineRule="auto"/>
        <w:rPr>
          <w:rFonts w:ascii="Arial" w:hAnsi="Arial" w:cs="Arial"/>
          <w:b/>
          <w:bCs/>
        </w:rPr>
      </w:pPr>
      <w:r w:rsidRPr="00414D35">
        <w:rPr>
          <w:rFonts w:ascii="Arial" w:hAnsi="Arial" w:cs="Arial"/>
          <w:b/>
          <w:bCs/>
        </w:rPr>
        <w:t>S</w:t>
      </w:r>
      <w:r w:rsidR="00527A9E">
        <w:rPr>
          <w:rFonts w:ascii="Arial" w:hAnsi="Arial" w:cs="Arial"/>
          <w:b/>
          <w:bCs/>
        </w:rPr>
        <w:t>3 Text</w:t>
      </w:r>
      <w:r w:rsidRPr="00414D35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Time Series Outliers by Country from 2015-2020  </w:t>
      </w:r>
    </w:p>
    <w:p w14:paraId="2B38809C" w14:textId="77777777" w:rsidR="00E3632C" w:rsidRPr="00CD159E" w:rsidRDefault="00E3632C" w:rsidP="00E3632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Note: The first outlier detected in 2020 for each country is in </w:t>
      </w:r>
      <w:r w:rsidRPr="00CD159E">
        <w:rPr>
          <w:rFonts w:ascii="Arial" w:hAnsi="Arial" w:cs="Arial"/>
        </w:rPr>
        <w:t>bold.</w:t>
      </w:r>
    </w:p>
    <w:p w14:paraId="31AAB3FE" w14:textId="77777777" w:rsidR="00E3632C" w:rsidRPr="00185ED2" w:rsidRDefault="00E3632C" w:rsidP="00E3632C">
      <w:pPr>
        <w:rPr>
          <w:rFonts w:ascii="Arial" w:hAnsi="Arial" w:cs="Arial"/>
          <w:bCs/>
        </w:rPr>
      </w:pPr>
      <w:r w:rsidRPr="00185ED2">
        <w:rPr>
          <w:rFonts w:ascii="Arial" w:hAnsi="Arial" w:cs="Arial"/>
          <w:bCs/>
          <w:u w:val="single"/>
        </w:rPr>
        <w:t>High-Income Countries (HIC)</w:t>
      </w:r>
    </w:p>
    <w:p w14:paraId="7CC7F082" w14:textId="77777777" w:rsidR="00E3632C" w:rsidRPr="008D59A4" w:rsidRDefault="00E3632C" w:rsidP="00E3632C">
      <w:pPr>
        <w:rPr>
          <w:rFonts w:ascii="Arial" w:hAnsi="Arial" w:cs="Arial"/>
        </w:rPr>
      </w:pPr>
      <w:r w:rsidRPr="00185ED2">
        <w:rPr>
          <w:rFonts w:ascii="Arial" w:hAnsi="Arial" w:cs="Arial"/>
        </w:rPr>
        <w:t>France</w:t>
      </w:r>
      <w:r w:rsidRPr="008D59A4">
        <w:rPr>
          <w:rFonts w:ascii="Arial" w:hAnsi="Arial" w:cs="Arial"/>
        </w:rPr>
        <w:t xml:space="preserve">: </w:t>
      </w:r>
      <w:r w:rsidRPr="008D59A4">
        <w:rPr>
          <w:rFonts w:ascii="Arial" w:hAnsi="Arial" w:cs="Arial"/>
          <w:b/>
          <w:bCs/>
        </w:rPr>
        <w:t>9-Mar-2020</w:t>
      </w:r>
    </w:p>
    <w:p w14:paraId="1D62B83E" w14:textId="77777777" w:rsidR="00E3632C" w:rsidRPr="008D59A4" w:rsidRDefault="00E3632C" w:rsidP="00E3632C">
      <w:pPr>
        <w:rPr>
          <w:rFonts w:ascii="Arial" w:hAnsi="Arial" w:cs="Arial"/>
        </w:rPr>
      </w:pPr>
      <w:r w:rsidRPr="00185ED2">
        <w:rPr>
          <w:rFonts w:ascii="Arial" w:hAnsi="Arial" w:cs="Arial"/>
        </w:rPr>
        <w:t>Germany:</w:t>
      </w:r>
      <w:r w:rsidRPr="008D59A4">
        <w:rPr>
          <w:rFonts w:ascii="Arial" w:hAnsi="Arial" w:cs="Arial"/>
        </w:rPr>
        <w:t xml:space="preserve"> 1-Jul-2019, </w:t>
      </w:r>
      <w:r w:rsidRPr="008D59A4">
        <w:rPr>
          <w:rFonts w:ascii="Arial" w:hAnsi="Arial" w:cs="Arial"/>
          <w:b/>
          <w:bCs/>
        </w:rPr>
        <w:t>30-Nov-2020</w:t>
      </w:r>
      <w:r w:rsidRPr="008D59A4">
        <w:rPr>
          <w:rFonts w:ascii="Arial" w:hAnsi="Arial" w:cs="Arial"/>
        </w:rPr>
        <w:t>, 7-Dec-2020</w:t>
      </w:r>
    </w:p>
    <w:p w14:paraId="6F42F6AA" w14:textId="77777777" w:rsidR="00E3632C" w:rsidRPr="008D59A4" w:rsidRDefault="00E3632C" w:rsidP="00E3632C">
      <w:pPr>
        <w:rPr>
          <w:rFonts w:ascii="Arial" w:hAnsi="Arial" w:cs="Arial"/>
        </w:rPr>
      </w:pPr>
      <w:r w:rsidRPr="00185ED2">
        <w:rPr>
          <w:rFonts w:ascii="Arial" w:hAnsi="Arial" w:cs="Arial"/>
        </w:rPr>
        <w:t>Netherlands</w:t>
      </w:r>
      <w:r w:rsidRPr="008D59A4">
        <w:rPr>
          <w:rFonts w:ascii="Arial" w:hAnsi="Arial" w:cs="Arial"/>
        </w:rPr>
        <w:t>: 25-Jan-2016, 8-Feb-2016, 12-Dec-2016, 1-Jan-2018</w:t>
      </w:r>
    </w:p>
    <w:p w14:paraId="76FDD748" w14:textId="77777777" w:rsidR="00E3632C" w:rsidRPr="008D59A4" w:rsidRDefault="00E3632C" w:rsidP="00E3632C">
      <w:pPr>
        <w:rPr>
          <w:rFonts w:ascii="Arial" w:hAnsi="Arial" w:cs="Arial"/>
        </w:rPr>
      </w:pPr>
      <w:r w:rsidRPr="00185ED2">
        <w:rPr>
          <w:rFonts w:ascii="Arial" w:hAnsi="Arial" w:cs="Arial"/>
        </w:rPr>
        <w:t>Poland:</w:t>
      </w:r>
      <w:r w:rsidRPr="008D59A4">
        <w:rPr>
          <w:rFonts w:ascii="Arial" w:hAnsi="Arial" w:cs="Arial"/>
        </w:rPr>
        <w:t xml:space="preserve"> 8-Feb-2016, 29-Feb-2016, 21-Mar-2016, 23-Jan-2017, 26-Feb-2018, 11-Feb-2019, </w:t>
      </w:r>
      <w:r w:rsidRPr="008D59A4">
        <w:rPr>
          <w:rFonts w:ascii="Arial" w:hAnsi="Arial" w:cs="Arial"/>
          <w:b/>
          <w:bCs/>
        </w:rPr>
        <w:t>13-Jan-2020</w:t>
      </w:r>
    </w:p>
    <w:p w14:paraId="0338EB5B" w14:textId="77777777" w:rsidR="00E3632C" w:rsidRPr="008D59A4" w:rsidRDefault="00E3632C" w:rsidP="00E3632C">
      <w:pPr>
        <w:rPr>
          <w:rFonts w:ascii="Arial" w:hAnsi="Arial" w:cs="Arial"/>
        </w:rPr>
      </w:pPr>
      <w:r w:rsidRPr="00185ED2">
        <w:rPr>
          <w:rFonts w:ascii="Arial" w:hAnsi="Arial" w:cs="Arial"/>
        </w:rPr>
        <w:t>Spain:</w:t>
      </w:r>
      <w:r w:rsidRPr="008D59A4">
        <w:rPr>
          <w:rFonts w:ascii="Arial" w:hAnsi="Arial" w:cs="Arial"/>
        </w:rPr>
        <w:t xml:space="preserve"> 21-Jan-2019, 4-Feb-2019, </w:t>
      </w:r>
      <w:r w:rsidRPr="008D59A4">
        <w:rPr>
          <w:rFonts w:ascii="Arial" w:hAnsi="Arial" w:cs="Arial"/>
          <w:b/>
          <w:bCs/>
        </w:rPr>
        <w:t>13-Jan-2020</w:t>
      </w:r>
      <w:r w:rsidRPr="008D59A4">
        <w:rPr>
          <w:rFonts w:ascii="Arial" w:hAnsi="Arial" w:cs="Arial"/>
        </w:rPr>
        <w:t>, 27-Jan-2020, 2-Mar-2020, 23-Mar-2020</w:t>
      </w:r>
    </w:p>
    <w:p w14:paraId="39A9C1D3" w14:textId="77777777" w:rsidR="00E3632C" w:rsidRPr="008D59A4" w:rsidRDefault="00E3632C" w:rsidP="00E3632C">
      <w:pPr>
        <w:rPr>
          <w:rFonts w:ascii="Arial" w:hAnsi="Arial" w:cs="Arial"/>
        </w:rPr>
      </w:pPr>
      <w:r w:rsidRPr="00185ED2">
        <w:rPr>
          <w:rFonts w:ascii="Arial" w:hAnsi="Arial" w:cs="Arial"/>
        </w:rPr>
        <w:t>United Kingdom</w:t>
      </w:r>
      <w:r w:rsidRPr="008D59A4">
        <w:rPr>
          <w:rFonts w:ascii="Arial" w:hAnsi="Arial" w:cs="Arial"/>
        </w:rPr>
        <w:t xml:space="preserve">: 2-Dec-2019, </w:t>
      </w:r>
      <w:r w:rsidRPr="008D59A4">
        <w:rPr>
          <w:rFonts w:ascii="Arial" w:hAnsi="Arial" w:cs="Arial"/>
          <w:b/>
          <w:bCs/>
        </w:rPr>
        <w:t>9-Mar-2020</w:t>
      </w:r>
      <w:r w:rsidRPr="008D59A4">
        <w:rPr>
          <w:rFonts w:ascii="Arial" w:hAnsi="Arial" w:cs="Arial"/>
        </w:rPr>
        <w:t>, 9-Nov-2020, 30-Nov-2020, 14-Dec-2020, 28-Dec-2020</w:t>
      </w:r>
    </w:p>
    <w:p w14:paraId="407D853C" w14:textId="77777777" w:rsidR="00E3632C" w:rsidRPr="008D59A4" w:rsidRDefault="00E3632C" w:rsidP="00E3632C">
      <w:pPr>
        <w:rPr>
          <w:rFonts w:ascii="Arial" w:hAnsi="Arial" w:cs="Arial"/>
        </w:rPr>
      </w:pPr>
      <w:r w:rsidRPr="00185ED2">
        <w:rPr>
          <w:rFonts w:ascii="Arial" w:hAnsi="Arial" w:cs="Arial"/>
        </w:rPr>
        <w:t>United States</w:t>
      </w:r>
      <w:r w:rsidRPr="008D59A4">
        <w:rPr>
          <w:rFonts w:ascii="Arial" w:hAnsi="Arial" w:cs="Arial"/>
        </w:rPr>
        <w:t xml:space="preserve">: 22-Jan-2018, </w:t>
      </w:r>
      <w:r w:rsidRPr="008D59A4">
        <w:rPr>
          <w:rFonts w:ascii="Arial" w:hAnsi="Arial" w:cs="Arial"/>
          <w:b/>
          <w:bCs/>
        </w:rPr>
        <w:t>9-Mar-2020</w:t>
      </w:r>
      <w:r w:rsidRPr="008D59A4">
        <w:rPr>
          <w:rFonts w:ascii="Arial" w:hAnsi="Arial" w:cs="Arial"/>
        </w:rPr>
        <w:t>, 16-Mar-2020, 2-Nov-2020, 9-Nov-2020, 30-Nov-2020</w:t>
      </w:r>
    </w:p>
    <w:p w14:paraId="2A6D2783" w14:textId="77777777" w:rsidR="00E3632C" w:rsidRPr="008D59A4" w:rsidRDefault="00E3632C" w:rsidP="00E3632C">
      <w:pPr>
        <w:rPr>
          <w:rFonts w:ascii="Arial" w:hAnsi="Arial" w:cs="Arial"/>
        </w:rPr>
      </w:pPr>
    </w:p>
    <w:p w14:paraId="3891A8D4" w14:textId="77777777" w:rsidR="00E3632C" w:rsidRPr="002765E8" w:rsidRDefault="00E3632C" w:rsidP="00E3632C">
      <w:pPr>
        <w:rPr>
          <w:rFonts w:ascii="Arial" w:hAnsi="Arial" w:cs="Arial"/>
          <w:bCs/>
        </w:rPr>
      </w:pPr>
      <w:r w:rsidRPr="002765E8">
        <w:rPr>
          <w:rFonts w:ascii="Arial" w:hAnsi="Arial" w:cs="Arial"/>
          <w:bCs/>
          <w:u w:val="single"/>
        </w:rPr>
        <w:t>Upper-Middle Income Countries (U-MIC)</w:t>
      </w:r>
    </w:p>
    <w:p w14:paraId="4706977F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Argentina</w:t>
      </w:r>
      <w:r w:rsidRPr="008D59A4">
        <w:rPr>
          <w:rFonts w:ascii="Arial" w:hAnsi="Arial" w:cs="Arial"/>
        </w:rPr>
        <w:t>: 23-May-2016, 30-May-2016</w:t>
      </w:r>
    </w:p>
    <w:p w14:paraId="62EEABBE" w14:textId="77777777" w:rsidR="00E3632C" w:rsidRPr="008D59A4" w:rsidRDefault="00E3632C" w:rsidP="00E3632C">
      <w:pPr>
        <w:rPr>
          <w:rFonts w:ascii="Arial" w:hAnsi="Arial" w:cs="Arial"/>
          <w:b/>
          <w:bCs/>
        </w:rPr>
      </w:pPr>
      <w:r w:rsidRPr="002765E8">
        <w:rPr>
          <w:rFonts w:ascii="Arial" w:hAnsi="Arial" w:cs="Arial"/>
        </w:rPr>
        <w:t>Brazil:</w:t>
      </w:r>
      <w:r w:rsidRPr="008D59A4">
        <w:rPr>
          <w:rFonts w:ascii="Arial" w:hAnsi="Arial" w:cs="Arial"/>
        </w:rPr>
        <w:t xml:space="preserve"> </w:t>
      </w:r>
      <w:r w:rsidRPr="008D59A4">
        <w:rPr>
          <w:rFonts w:ascii="Arial" w:hAnsi="Arial" w:cs="Arial"/>
          <w:b/>
          <w:bCs/>
        </w:rPr>
        <w:t xml:space="preserve">4-May-2020, </w:t>
      </w:r>
      <w:r w:rsidRPr="008D59A4">
        <w:rPr>
          <w:rFonts w:ascii="Arial" w:hAnsi="Arial" w:cs="Arial"/>
        </w:rPr>
        <w:t>22-Jun-2020</w:t>
      </w:r>
      <w:r w:rsidRPr="008D59A4">
        <w:rPr>
          <w:rFonts w:ascii="Arial" w:hAnsi="Arial" w:cs="Arial"/>
          <w:b/>
          <w:bCs/>
        </w:rPr>
        <w:t xml:space="preserve">, </w:t>
      </w:r>
      <w:r w:rsidRPr="008D59A4">
        <w:rPr>
          <w:rFonts w:ascii="Arial" w:hAnsi="Arial" w:cs="Arial"/>
        </w:rPr>
        <w:t>13-Jul-2020</w:t>
      </w:r>
      <w:r w:rsidRPr="008D59A4">
        <w:rPr>
          <w:rFonts w:ascii="Arial" w:hAnsi="Arial" w:cs="Arial"/>
          <w:b/>
          <w:bCs/>
        </w:rPr>
        <w:t xml:space="preserve">, </w:t>
      </w:r>
      <w:r w:rsidRPr="008D59A4">
        <w:rPr>
          <w:rFonts w:ascii="Arial" w:hAnsi="Arial" w:cs="Arial"/>
        </w:rPr>
        <w:t>3-Aug-2020</w:t>
      </w:r>
    </w:p>
    <w:p w14:paraId="793F723C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Colombia</w:t>
      </w:r>
      <w:r w:rsidRPr="008D59A4">
        <w:rPr>
          <w:rFonts w:ascii="Arial" w:hAnsi="Arial" w:cs="Arial"/>
        </w:rPr>
        <w:t xml:space="preserve">: 15-Jul-2019, 26-Aug-2019, </w:t>
      </w:r>
      <w:r w:rsidRPr="008D59A4">
        <w:rPr>
          <w:rFonts w:ascii="Arial" w:hAnsi="Arial" w:cs="Arial"/>
          <w:b/>
          <w:bCs/>
        </w:rPr>
        <w:t>2-Mar-2020</w:t>
      </w:r>
      <w:r w:rsidRPr="008D59A4">
        <w:rPr>
          <w:rFonts w:ascii="Arial" w:hAnsi="Arial" w:cs="Arial"/>
        </w:rPr>
        <w:t>, 16-Mar-2020, 14-Sep-2020, 26-Oct-2020</w:t>
      </w:r>
    </w:p>
    <w:p w14:paraId="120E5C50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Indonesia</w:t>
      </w:r>
      <w:r w:rsidRPr="008D59A4">
        <w:rPr>
          <w:rFonts w:ascii="Arial" w:hAnsi="Arial" w:cs="Arial"/>
        </w:rPr>
        <w:t>: 9-Mar-2015, 13-Apr-2015</w:t>
      </w:r>
    </w:p>
    <w:p w14:paraId="4BF82DEC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Mexico</w:t>
      </w:r>
      <w:r w:rsidRPr="008D59A4">
        <w:rPr>
          <w:rFonts w:ascii="Arial" w:hAnsi="Arial" w:cs="Arial"/>
        </w:rPr>
        <w:t xml:space="preserve">: 13-Mar-2017, </w:t>
      </w:r>
      <w:r w:rsidRPr="008D59A4">
        <w:rPr>
          <w:rFonts w:ascii="Arial" w:hAnsi="Arial" w:cs="Arial"/>
          <w:b/>
          <w:bCs/>
        </w:rPr>
        <w:t>23-Mar-2020</w:t>
      </w:r>
      <w:r w:rsidRPr="008D59A4">
        <w:rPr>
          <w:rFonts w:ascii="Arial" w:hAnsi="Arial" w:cs="Arial"/>
        </w:rPr>
        <w:t>, 30-Mar-2020</w:t>
      </w:r>
    </w:p>
    <w:p w14:paraId="0B068DCE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Peru</w:t>
      </w:r>
      <w:r w:rsidRPr="008D59A4">
        <w:rPr>
          <w:rFonts w:ascii="Arial" w:hAnsi="Arial" w:cs="Arial"/>
        </w:rPr>
        <w:t xml:space="preserve">: 25-Jun-2018, 10-Jun-2019, </w:t>
      </w:r>
      <w:r w:rsidRPr="008D59A4">
        <w:rPr>
          <w:rFonts w:ascii="Arial" w:hAnsi="Arial" w:cs="Arial"/>
          <w:b/>
          <w:bCs/>
        </w:rPr>
        <w:t>13-Jan-2020</w:t>
      </w:r>
      <w:r w:rsidRPr="008D59A4">
        <w:rPr>
          <w:rFonts w:ascii="Arial" w:hAnsi="Arial" w:cs="Arial"/>
        </w:rPr>
        <w:t>, 20-Jan-2020, 10-Feb-2020, 24-Feb-2020</w:t>
      </w:r>
    </w:p>
    <w:p w14:paraId="157ACDDD" w14:textId="76416085" w:rsidR="00E3632C" w:rsidRDefault="00E3632C" w:rsidP="002765E8">
      <w:pPr>
        <w:tabs>
          <w:tab w:val="center" w:pos="4680"/>
        </w:tabs>
        <w:rPr>
          <w:rFonts w:ascii="Arial" w:hAnsi="Arial" w:cs="Arial"/>
        </w:rPr>
      </w:pPr>
      <w:r w:rsidRPr="002765E8">
        <w:rPr>
          <w:rFonts w:ascii="Arial" w:hAnsi="Arial" w:cs="Arial"/>
        </w:rPr>
        <w:t>South Africa:</w:t>
      </w:r>
      <w:r w:rsidRPr="008D59A4">
        <w:rPr>
          <w:rFonts w:ascii="Arial" w:hAnsi="Arial" w:cs="Arial"/>
        </w:rPr>
        <w:t xml:space="preserve"> None</w:t>
      </w:r>
      <w:r w:rsidR="002765E8">
        <w:rPr>
          <w:rFonts w:ascii="Arial" w:hAnsi="Arial" w:cs="Arial"/>
        </w:rPr>
        <w:tab/>
      </w:r>
    </w:p>
    <w:p w14:paraId="4520BF88" w14:textId="77777777" w:rsidR="002765E8" w:rsidRPr="008D59A4" w:rsidRDefault="002765E8" w:rsidP="002765E8">
      <w:pPr>
        <w:tabs>
          <w:tab w:val="center" w:pos="4680"/>
        </w:tabs>
        <w:rPr>
          <w:rFonts w:ascii="Arial" w:hAnsi="Arial" w:cs="Arial"/>
        </w:rPr>
      </w:pPr>
    </w:p>
    <w:p w14:paraId="23384957" w14:textId="77777777" w:rsidR="00E3632C" w:rsidRPr="002765E8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  <w:u w:val="single"/>
        </w:rPr>
        <w:t>Lower-Middle Income Countries (L-MIC)</w:t>
      </w:r>
    </w:p>
    <w:p w14:paraId="41624EF8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Bangladesh</w:t>
      </w:r>
      <w:r w:rsidRPr="008D59A4">
        <w:rPr>
          <w:rFonts w:ascii="Arial" w:hAnsi="Arial" w:cs="Arial"/>
        </w:rPr>
        <w:t>: 19-Aug-2019</w:t>
      </w:r>
    </w:p>
    <w:p w14:paraId="737C5B0E" w14:textId="77777777" w:rsidR="00E3632C" w:rsidRPr="008D59A4" w:rsidRDefault="00E3632C" w:rsidP="00E3632C">
      <w:pPr>
        <w:rPr>
          <w:rFonts w:ascii="Arial" w:hAnsi="Arial" w:cs="Arial"/>
          <w:lang w:val="es-US"/>
        </w:rPr>
      </w:pPr>
      <w:r w:rsidRPr="002765E8">
        <w:rPr>
          <w:rFonts w:ascii="Arial" w:hAnsi="Arial" w:cs="Arial"/>
          <w:lang w:val="es-US"/>
        </w:rPr>
        <w:t>Bolivia</w:t>
      </w:r>
      <w:r w:rsidRPr="008D59A4">
        <w:rPr>
          <w:rFonts w:ascii="Arial" w:hAnsi="Arial" w:cs="Arial"/>
          <w:lang w:val="es-US"/>
        </w:rPr>
        <w:t xml:space="preserve">: 30-May-2016, 6-Jun-2016, 13-Jun-2016, 20-Jun-2016, 16-Apr-2018, 23-Apr-2018, 11-Mar-2019, </w:t>
      </w:r>
      <w:r w:rsidRPr="008D59A4">
        <w:rPr>
          <w:rFonts w:ascii="Arial" w:hAnsi="Arial" w:cs="Arial"/>
          <w:b/>
          <w:bCs/>
          <w:lang w:val="es-US"/>
        </w:rPr>
        <w:t>16-Mar-2020</w:t>
      </w:r>
      <w:r w:rsidRPr="008D59A4">
        <w:rPr>
          <w:rFonts w:ascii="Arial" w:hAnsi="Arial" w:cs="Arial"/>
          <w:lang w:val="es-US"/>
        </w:rPr>
        <w:t>, 30-Mar-2020</w:t>
      </w:r>
    </w:p>
    <w:p w14:paraId="04BE158F" w14:textId="77777777" w:rsidR="00E3632C" w:rsidRPr="008D59A4" w:rsidRDefault="00E3632C" w:rsidP="00E3632C">
      <w:pPr>
        <w:rPr>
          <w:rFonts w:ascii="Arial" w:hAnsi="Arial" w:cs="Arial"/>
          <w:lang w:val="es-US"/>
        </w:rPr>
      </w:pPr>
      <w:r w:rsidRPr="002765E8">
        <w:rPr>
          <w:rFonts w:ascii="Arial" w:hAnsi="Arial" w:cs="Arial"/>
          <w:lang w:val="es-US"/>
        </w:rPr>
        <w:t>India</w:t>
      </w:r>
      <w:r w:rsidRPr="008D59A4">
        <w:rPr>
          <w:rFonts w:ascii="Arial" w:hAnsi="Arial" w:cs="Arial"/>
          <w:lang w:val="es-US"/>
        </w:rPr>
        <w:t xml:space="preserve">: 23-Feb-2015, 7-Jan-2019, 28-Jan-2019, </w:t>
      </w:r>
      <w:r w:rsidRPr="008D59A4">
        <w:rPr>
          <w:rFonts w:ascii="Arial" w:hAnsi="Arial" w:cs="Arial"/>
          <w:b/>
          <w:bCs/>
          <w:lang w:val="es-US"/>
        </w:rPr>
        <w:t>23-Mar-2020</w:t>
      </w:r>
    </w:p>
    <w:p w14:paraId="0B4DD0F7" w14:textId="77777777" w:rsidR="00E3632C" w:rsidRPr="008D59A4" w:rsidRDefault="00E3632C" w:rsidP="00E3632C">
      <w:pPr>
        <w:rPr>
          <w:rFonts w:ascii="Arial" w:hAnsi="Arial" w:cs="Arial"/>
          <w:lang w:val="es-US"/>
        </w:rPr>
      </w:pPr>
      <w:r w:rsidRPr="002765E8">
        <w:rPr>
          <w:rFonts w:ascii="Arial" w:hAnsi="Arial" w:cs="Arial"/>
          <w:lang w:val="es-US"/>
        </w:rPr>
        <w:t>Moldova</w:t>
      </w:r>
      <w:r w:rsidRPr="008D59A4">
        <w:rPr>
          <w:rFonts w:ascii="Arial" w:hAnsi="Arial" w:cs="Arial"/>
          <w:lang w:val="es-US"/>
        </w:rPr>
        <w:t xml:space="preserve">: 8-Oct-2018, 4-Feb-2019, 11-Mar-2019, </w:t>
      </w:r>
      <w:r w:rsidRPr="008D59A4">
        <w:rPr>
          <w:rFonts w:ascii="Arial" w:hAnsi="Arial" w:cs="Arial"/>
          <w:b/>
          <w:bCs/>
          <w:lang w:val="es-US"/>
        </w:rPr>
        <w:t>9-Mar-2020</w:t>
      </w:r>
    </w:p>
    <w:p w14:paraId="4356482E" w14:textId="77777777" w:rsidR="00E3632C" w:rsidRPr="008D59A4" w:rsidRDefault="00E3632C" w:rsidP="00E3632C">
      <w:pPr>
        <w:rPr>
          <w:rFonts w:ascii="Arial" w:hAnsi="Arial" w:cs="Arial"/>
          <w:lang w:val="es-US"/>
        </w:rPr>
      </w:pPr>
      <w:r w:rsidRPr="002765E8">
        <w:rPr>
          <w:rFonts w:ascii="Arial" w:hAnsi="Arial" w:cs="Arial"/>
          <w:lang w:val="es-US"/>
        </w:rPr>
        <w:t>Nepal</w:t>
      </w:r>
      <w:r w:rsidRPr="008D59A4">
        <w:rPr>
          <w:rFonts w:ascii="Arial" w:hAnsi="Arial" w:cs="Arial"/>
          <w:lang w:val="es-US"/>
        </w:rPr>
        <w:t xml:space="preserve">: 2-Mar-2015, 29-Aug-2016, 31-Jul-2017, 21-Jan-2019, 18-Feb-2019, </w:t>
      </w:r>
      <w:r w:rsidRPr="008D59A4">
        <w:rPr>
          <w:rFonts w:ascii="Arial" w:hAnsi="Arial" w:cs="Arial"/>
          <w:b/>
          <w:bCs/>
          <w:lang w:val="es-US"/>
        </w:rPr>
        <w:t>10-Feb-2020</w:t>
      </w:r>
      <w:r w:rsidRPr="008D59A4">
        <w:rPr>
          <w:rFonts w:ascii="Arial" w:hAnsi="Arial" w:cs="Arial"/>
          <w:lang w:val="es-US"/>
        </w:rPr>
        <w:t>, 16-Mar-2020</w:t>
      </w:r>
    </w:p>
    <w:p w14:paraId="601BEC3E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lastRenderedPageBreak/>
        <w:t>Philippines</w:t>
      </w:r>
      <w:r w:rsidRPr="008D59A4">
        <w:rPr>
          <w:rFonts w:ascii="Arial" w:hAnsi="Arial" w:cs="Arial"/>
        </w:rPr>
        <w:t xml:space="preserve">: 5-Jan-2015, 12-Jan-2015, 2-Sep-2019, </w:t>
      </w:r>
      <w:r w:rsidRPr="008D59A4">
        <w:rPr>
          <w:rFonts w:ascii="Arial" w:hAnsi="Arial" w:cs="Arial"/>
          <w:b/>
          <w:bCs/>
        </w:rPr>
        <w:t>13-Jan-2020</w:t>
      </w:r>
      <w:r w:rsidRPr="008D59A4">
        <w:rPr>
          <w:rFonts w:ascii="Arial" w:hAnsi="Arial" w:cs="Arial"/>
        </w:rPr>
        <w:t>, 3-Feb-2020</w:t>
      </w:r>
    </w:p>
    <w:p w14:paraId="2A42F711" w14:textId="1460AFEE" w:rsidR="00E3632C" w:rsidRDefault="00E3632C" w:rsidP="00E3632C">
      <w:pPr>
        <w:rPr>
          <w:rFonts w:ascii="Arial" w:hAnsi="Arial" w:cs="Arial"/>
          <w:b/>
          <w:bCs/>
        </w:rPr>
      </w:pPr>
      <w:r w:rsidRPr="002765E8">
        <w:rPr>
          <w:rFonts w:ascii="Arial" w:hAnsi="Arial" w:cs="Arial"/>
        </w:rPr>
        <w:t>Ukraine:</w:t>
      </w:r>
      <w:r w:rsidRPr="008D59A4">
        <w:rPr>
          <w:rFonts w:ascii="Arial" w:hAnsi="Arial" w:cs="Arial"/>
        </w:rPr>
        <w:t xml:space="preserve"> 12-Jan-2015, 2-Mar-2015, 11-Jan-2016, 12-Dec-2016, </w:t>
      </w:r>
      <w:r w:rsidRPr="008D59A4">
        <w:rPr>
          <w:rFonts w:ascii="Arial" w:hAnsi="Arial" w:cs="Arial"/>
          <w:b/>
          <w:bCs/>
        </w:rPr>
        <w:t>16-Mar-2020</w:t>
      </w:r>
    </w:p>
    <w:p w14:paraId="5C4A0A09" w14:textId="77777777" w:rsidR="002765E8" w:rsidRPr="008D59A4" w:rsidRDefault="002765E8" w:rsidP="00E3632C">
      <w:pPr>
        <w:rPr>
          <w:rFonts w:ascii="Arial" w:hAnsi="Arial" w:cs="Arial"/>
        </w:rPr>
      </w:pPr>
    </w:p>
    <w:p w14:paraId="660D1A45" w14:textId="77777777" w:rsidR="00E3632C" w:rsidRPr="002765E8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  <w:u w:val="single"/>
        </w:rPr>
        <w:t>Low-Income Countries (LIC)</w:t>
      </w:r>
    </w:p>
    <w:p w14:paraId="1FB5B3C4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Afghanistan</w:t>
      </w:r>
      <w:r w:rsidRPr="008D59A4">
        <w:rPr>
          <w:rFonts w:ascii="Arial" w:hAnsi="Arial" w:cs="Arial"/>
        </w:rPr>
        <w:t>: None</w:t>
      </w:r>
    </w:p>
    <w:p w14:paraId="18BE32DC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Madagascar</w:t>
      </w:r>
      <w:r w:rsidRPr="008D59A4">
        <w:rPr>
          <w:rFonts w:ascii="Arial" w:hAnsi="Arial" w:cs="Arial"/>
        </w:rPr>
        <w:t xml:space="preserve">: 23-Feb-2015, 12-Nov-2018, </w:t>
      </w:r>
      <w:r w:rsidRPr="008D59A4">
        <w:rPr>
          <w:rFonts w:ascii="Arial" w:hAnsi="Arial" w:cs="Arial"/>
          <w:b/>
          <w:bCs/>
        </w:rPr>
        <w:t>13-Jul-2020</w:t>
      </w:r>
    </w:p>
    <w:p w14:paraId="53B1CE6E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Mozambique</w:t>
      </w:r>
      <w:r w:rsidRPr="008D59A4">
        <w:rPr>
          <w:rFonts w:ascii="Arial" w:hAnsi="Arial" w:cs="Arial"/>
        </w:rPr>
        <w:t xml:space="preserve">: 5-Nov-2018, 22-Apr-2019, 13-May-2019, </w:t>
      </w:r>
      <w:r w:rsidRPr="008D59A4">
        <w:rPr>
          <w:rFonts w:ascii="Arial" w:hAnsi="Arial" w:cs="Arial"/>
          <w:b/>
          <w:bCs/>
        </w:rPr>
        <w:t>30-Mar-2020</w:t>
      </w:r>
      <w:r w:rsidRPr="008D59A4">
        <w:rPr>
          <w:rFonts w:ascii="Arial" w:hAnsi="Arial" w:cs="Arial"/>
        </w:rPr>
        <w:t>, 6-Apr-2020, 13-Apr-2020</w:t>
      </w:r>
    </w:p>
    <w:p w14:paraId="674927C0" w14:textId="77777777" w:rsidR="00E3632C" w:rsidRPr="008D59A4" w:rsidRDefault="00E3632C" w:rsidP="00E3632C">
      <w:pPr>
        <w:rPr>
          <w:rFonts w:ascii="Arial" w:hAnsi="Arial" w:cs="Arial"/>
        </w:rPr>
      </w:pPr>
      <w:r w:rsidRPr="002765E8">
        <w:rPr>
          <w:rFonts w:ascii="Arial" w:hAnsi="Arial" w:cs="Arial"/>
        </w:rPr>
        <w:t>Uganda</w:t>
      </w:r>
      <w:r w:rsidRPr="008D59A4">
        <w:rPr>
          <w:rFonts w:ascii="Arial" w:hAnsi="Arial" w:cs="Arial"/>
        </w:rPr>
        <w:t xml:space="preserve">: 25-May-2015, 13-Jun-2016, 11-Jul-2016, 10-Apr-2017, 12-Jun-2017, </w:t>
      </w:r>
      <w:r w:rsidRPr="008D59A4">
        <w:rPr>
          <w:rFonts w:ascii="Arial" w:hAnsi="Arial" w:cs="Arial"/>
          <w:b/>
          <w:bCs/>
        </w:rPr>
        <w:t>24-Aug-2020</w:t>
      </w:r>
      <w:r w:rsidRPr="008D59A4">
        <w:rPr>
          <w:rFonts w:ascii="Arial" w:hAnsi="Arial" w:cs="Arial"/>
        </w:rPr>
        <w:t>, 28-Sep-2020, 19-Oct-2020</w:t>
      </w:r>
    </w:p>
    <w:p w14:paraId="7C86F020" w14:textId="77777777" w:rsidR="00E3632C" w:rsidRPr="006E13BA" w:rsidRDefault="00E3632C" w:rsidP="00E3632C">
      <w:pPr>
        <w:spacing w:line="480" w:lineRule="auto"/>
        <w:rPr>
          <w:rFonts w:ascii="Arial" w:hAnsi="Arial" w:cs="Arial"/>
        </w:rPr>
      </w:pPr>
    </w:p>
    <w:p w14:paraId="4D6BFE83" w14:textId="77777777" w:rsidR="004F6848" w:rsidRDefault="004F6848"/>
    <w:sectPr w:rsidR="004F6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32C"/>
    <w:rsid w:val="000808BD"/>
    <w:rsid w:val="000A627E"/>
    <w:rsid w:val="000B3BD2"/>
    <w:rsid w:val="00127F28"/>
    <w:rsid w:val="0014635F"/>
    <w:rsid w:val="00155CF5"/>
    <w:rsid w:val="00174BCE"/>
    <w:rsid w:val="00185ED2"/>
    <w:rsid w:val="00190FD7"/>
    <w:rsid w:val="001A00D5"/>
    <w:rsid w:val="001A0760"/>
    <w:rsid w:val="001A581C"/>
    <w:rsid w:val="001E6C13"/>
    <w:rsid w:val="00210AED"/>
    <w:rsid w:val="00225461"/>
    <w:rsid w:val="002642B1"/>
    <w:rsid w:val="002765E8"/>
    <w:rsid w:val="002E3E8F"/>
    <w:rsid w:val="002E4CAA"/>
    <w:rsid w:val="002E6233"/>
    <w:rsid w:val="00320162"/>
    <w:rsid w:val="003478CA"/>
    <w:rsid w:val="003555A1"/>
    <w:rsid w:val="00370E6A"/>
    <w:rsid w:val="003A670C"/>
    <w:rsid w:val="003C18BC"/>
    <w:rsid w:val="003C2B03"/>
    <w:rsid w:val="003C3FFA"/>
    <w:rsid w:val="003D0B18"/>
    <w:rsid w:val="00400AF7"/>
    <w:rsid w:val="0040367D"/>
    <w:rsid w:val="00460D1A"/>
    <w:rsid w:val="004D5A91"/>
    <w:rsid w:val="004E2B2F"/>
    <w:rsid w:val="004F6848"/>
    <w:rsid w:val="0050090E"/>
    <w:rsid w:val="00502113"/>
    <w:rsid w:val="00527A9E"/>
    <w:rsid w:val="0054153D"/>
    <w:rsid w:val="005612E9"/>
    <w:rsid w:val="00566534"/>
    <w:rsid w:val="00596C9A"/>
    <w:rsid w:val="005B4A68"/>
    <w:rsid w:val="005D624C"/>
    <w:rsid w:val="00666820"/>
    <w:rsid w:val="00676353"/>
    <w:rsid w:val="006B2A01"/>
    <w:rsid w:val="006B704A"/>
    <w:rsid w:val="006D438C"/>
    <w:rsid w:val="006E4DF3"/>
    <w:rsid w:val="006F5DE5"/>
    <w:rsid w:val="00706936"/>
    <w:rsid w:val="007116D1"/>
    <w:rsid w:val="0076791C"/>
    <w:rsid w:val="007776E5"/>
    <w:rsid w:val="007A6892"/>
    <w:rsid w:val="007E299D"/>
    <w:rsid w:val="0081793D"/>
    <w:rsid w:val="00836059"/>
    <w:rsid w:val="008724A6"/>
    <w:rsid w:val="008743CB"/>
    <w:rsid w:val="00875E78"/>
    <w:rsid w:val="00880B2B"/>
    <w:rsid w:val="008B0BB6"/>
    <w:rsid w:val="008F5994"/>
    <w:rsid w:val="009268C8"/>
    <w:rsid w:val="009314F2"/>
    <w:rsid w:val="009633DA"/>
    <w:rsid w:val="009D27BA"/>
    <w:rsid w:val="009D31AA"/>
    <w:rsid w:val="009F3320"/>
    <w:rsid w:val="009F4797"/>
    <w:rsid w:val="00A30292"/>
    <w:rsid w:val="00A6766A"/>
    <w:rsid w:val="00A706CD"/>
    <w:rsid w:val="00A97DE4"/>
    <w:rsid w:val="00AC378A"/>
    <w:rsid w:val="00AC412B"/>
    <w:rsid w:val="00AD7081"/>
    <w:rsid w:val="00AF334E"/>
    <w:rsid w:val="00B27F28"/>
    <w:rsid w:val="00B310D3"/>
    <w:rsid w:val="00B510BC"/>
    <w:rsid w:val="00B51C22"/>
    <w:rsid w:val="00BC251A"/>
    <w:rsid w:val="00BE4052"/>
    <w:rsid w:val="00D0700E"/>
    <w:rsid w:val="00D25091"/>
    <w:rsid w:val="00D2659B"/>
    <w:rsid w:val="00D457DA"/>
    <w:rsid w:val="00D623BD"/>
    <w:rsid w:val="00D937AD"/>
    <w:rsid w:val="00DA6730"/>
    <w:rsid w:val="00DB13CB"/>
    <w:rsid w:val="00DC06FF"/>
    <w:rsid w:val="00DD6AA6"/>
    <w:rsid w:val="00DE7D8C"/>
    <w:rsid w:val="00E20BC0"/>
    <w:rsid w:val="00E311DE"/>
    <w:rsid w:val="00E3632C"/>
    <w:rsid w:val="00EB09DE"/>
    <w:rsid w:val="00EB1D01"/>
    <w:rsid w:val="00ED209D"/>
    <w:rsid w:val="00EF149A"/>
    <w:rsid w:val="00EF7662"/>
    <w:rsid w:val="00F51415"/>
    <w:rsid w:val="00F56638"/>
    <w:rsid w:val="00F56AC8"/>
    <w:rsid w:val="00F571E1"/>
    <w:rsid w:val="00F9315D"/>
    <w:rsid w:val="00FA4DD2"/>
    <w:rsid w:val="00FC2DBA"/>
    <w:rsid w:val="00FC3479"/>
    <w:rsid w:val="00FC6C08"/>
    <w:rsid w:val="00FE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4E923"/>
  <w15:chartTrackingRefBased/>
  <w15:docId w15:val="{26B99771-17C9-2344-A08A-6F7159404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32C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bb</dc:creator>
  <cp:keywords/>
  <dc:description/>
  <cp:lastModifiedBy>Natalie Cobb</cp:lastModifiedBy>
  <cp:revision>5</cp:revision>
  <dcterms:created xsi:type="dcterms:W3CDTF">2022-06-03T21:14:00Z</dcterms:created>
  <dcterms:modified xsi:type="dcterms:W3CDTF">2022-06-03T21:25:00Z</dcterms:modified>
</cp:coreProperties>
</file>